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F5D4A" w14:textId="77777777" w:rsidR="00175DF6" w:rsidRDefault="00175DF6" w:rsidP="00175DF6">
      <w:pPr>
        <w:spacing w:after="0" w:line="240" w:lineRule="auto"/>
        <w:ind w:left="0" w:right="996" w:firstLine="0"/>
        <w:jc w:val="center"/>
        <w:rPr>
          <w:rFonts w:asciiTheme="majorBid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b/>
          <w:color w:val="auto"/>
          <w:sz w:val="24"/>
          <w:szCs w:val="24"/>
        </w:rPr>
        <w:t xml:space="preserve">S3 </w:t>
      </w:r>
      <w:proofErr w:type="gramStart"/>
      <w:r>
        <w:rPr>
          <w:rFonts w:asciiTheme="majorBidi" w:eastAsiaTheme="minorHAnsi" w:hAnsiTheme="majorBidi" w:cstheme="majorBidi"/>
          <w:b/>
          <w:color w:val="auto"/>
          <w:sz w:val="24"/>
          <w:szCs w:val="24"/>
        </w:rPr>
        <w:t>Table .</w:t>
      </w:r>
      <w:proofErr w:type="gramEnd"/>
      <w:r>
        <w:rPr>
          <w:rFonts w:asciiTheme="majorBidi" w:eastAsiaTheme="minorHAnsi" w:hAnsiTheme="majorBidi" w:cstheme="majorBidi"/>
          <w:b/>
          <w:color w:val="auto"/>
          <w:sz w:val="24"/>
          <w:szCs w:val="24"/>
        </w:rPr>
        <w:t xml:space="preserve"> </w:t>
      </w:r>
      <w:r>
        <w:rPr>
          <w:rFonts w:asciiTheme="majorBidi" w:eastAsiaTheme="minorHAnsi" w:hAnsiTheme="majorBidi" w:cstheme="majorBidi"/>
          <w:color w:val="auto"/>
          <w:spacing w:val="-1"/>
          <w:sz w:val="24"/>
          <w:szCs w:val="24"/>
        </w:rPr>
        <w:t xml:space="preserve">Descriptive data </w:t>
      </w:r>
      <w:r>
        <w:rPr>
          <w:rFonts w:asciiTheme="majorBidi" w:hAnsiTheme="majorBidi" w:cstheme="majorBidi"/>
          <w:color w:val="auto"/>
          <w:sz w:val="24"/>
          <w:szCs w:val="24"/>
        </w:rPr>
        <w:t>of CBC in all studied groups</w:t>
      </w:r>
    </w:p>
    <w:p w14:paraId="0A9ABDD9" w14:textId="77777777" w:rsidR="00175DF6" w:rsidRDefault="00175DF6" w:rsidP="00175DF6">
      <w:pPr>
        <w:spacing w:after="0" w:line="240" w:lineRule="auto"/>
        <w:ind w:right="996"/>
        <w:jc w:val="center"/>
        <w:rPr>
          <w:rFonts w:asciiTheme="majorBidi" w:hAnsiTheme="majorBidi" w:cstheme="majorBidi"/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22"/>
        <w:gridCol w:w="390"/>
        <w:gridCol w:w="1342"/>
        <w:gridCol w:w="1125"/>
        <w:gridCol w:w="1730"/>
        <w:gridCol w:w="390"/>
        <w:gridCol w:w="1428"/>
        <w:gridCol w:w="1123"/>
      </w:tblGrid>
      <w:tr w:rsidR="00175DF6" w14:paraId="15CFA75B" w14:textId="77777777" w:rsidTr="00175DF6">
        <w:trPr>
          <w:trHeight w:val="903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1D8C3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5B41D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Mean ± 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9F5D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A307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42122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Mean ± 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C3CF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-value</w:t>
            </w:r>
          </w:p>
        </w:tc>
      </w:tr>
      <w:tr w:rsidR="00175DF6" w14:paraId="6F84D732" w14:textId="77777777" w:rsidTr="00175DF6">
        <w:trPr>
          <w:trHeight w:val="43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408A7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WBC (10^3/UL)</w:t>
            </w:r>
          </w:p>
          <w:p w14:paraId="64DCCA27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(NR: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 xml:space="preserve"> 4-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4320F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0E8A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6.877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79A99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2D0F2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Hb (g/dl)</w:t>
            </w:r>
          </w:p>
          <w:p w14:paraId="6426CD5F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 xml:space="preserve">(NR: </w:t>
            </w: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>12-15)</w:t>
            </w:r>
          </w:p>
          <w:p w14:paraId="3FA1A036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C0445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C9DF0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.650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3D5FC" w14:textId="77777777" w:rsidR="00175DF6" w:rsidRDefault="00175DF6">
            <w:pP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75DF6" w14:paraId="6C401AD1" w14:textId="77777777" w:rsidTr="00175DF6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09146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20ADE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7915B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6.710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03E6D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N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CADD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E765F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FFE8A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.808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4E0C7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175DF6" w14:paraId="14585156" w14:textId="77777777" w:rsidTr="00175DF6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1ACBF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D2016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4B9D9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6.225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A62BF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N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AF39B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06051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BE98E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.783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BB62B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175DF6" w14:paraId="6802C095" w14:textId="77777777" w:rsidTr="00175DF6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50F2F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447BA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0999E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6.158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1FD37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N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C1760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9830A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4BCDA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.618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9CBD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175DF6" w14:paraId="11A32A01" w14:textId="77777777" w:rsidTr="00175DF6">
        <w:trPr>
          <w:trHeight w:val="43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2F772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LYM (10^3/UL)</w:t>
            </w:r>
          </w:p>
          <w:p w14:paraId="22FBB45F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 xml:space="preserve">(NR: </w:t>
            </w: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>1-3)</w:t>
            </w:r>
          </w:p>
          <w:p w14:paraId="2D435FD4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00E27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A23E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340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C0793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B978C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MCV (FL)</w:t>
            </w:r>
          </w:p>
          <w:p w14:paraId="3871CD85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 xml:space="preserve">(NR: </w:t>
            </w: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>80-100)</w:t>
            </w:r>
          </w:p>
          <w:p w14:paraId="00E6444E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727C6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D9CB1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5.297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10F566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75DF6" w14:paraId="5C4306B5" w14:textId="77777777" w:rsidTr="00175DF6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F1F5C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2F2B2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5948A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038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07854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0.023 S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514A5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5C798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70144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5.700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84885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175DF6" w14:paraId="571C76F5" w14:textId="77777777" w:rsidTr="00175DF6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53947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3255E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D796B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965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7B16D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0.003 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HS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E54DF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EAA4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88AB1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5.938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D7E8A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175DF6" w14:paraId="69552774" w14:textId="77777777" w:rsidTr="00175DF6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C7462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9DC92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FA861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735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B54D2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 w:hint="cs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 w:hint="cs"/>
                <w:color w:val="auto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0.001 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HS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F659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48A0D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0E6C4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4.900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1E96F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175DF6" w14:paraId="5C6AC2AB" w14:textId="77777777" w:rsidTr="00175DF6">
        <w:trPr>
          <w:trHeight w:val="43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78F12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RBC (10^6/UL)</w:t>
            </w:r>
          </w:p>
          <w:p w14:paraId="229857AB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(NR:</w:t>
            </w:r>
            <w:r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 xml:space="preserve"> 3.8-4.8)</w:t>
            </w:r>
          </w:p>
          <w:p w14:paraId="49680274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309FD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ED53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434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76EC1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0C7A5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PLT (10^3/UL)</w:t>
            </w:r>
          </w:p>
          <w:p w14:paraId="0F87BD37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(NR: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150-4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AA44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AD0E2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71.70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C7AAC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75DF6" w14:paraId="5EC5503C" w14:textId="77777777" w:rsidTr="00175DF6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AFE15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21B95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90690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366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D7737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33599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C0666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E4C66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63.00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8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5BAA0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175DF6" w14:paraId="74B7AA39" w14:textId="77777777" w:rsidTr="00175DF6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3EBE8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E0283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3569F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474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EF57E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CB38D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0D45C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F8060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318.13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6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CAA21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0.002 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HS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</w:tr>
      <w:tr w:rsidR="00175DF6" w14:paraId="3487DA4C" w14:textId="77777777" w:rsidTr="00175DF6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3EAC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330F7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A3D76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340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4A785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5004" w14:textId="77777777" w:rsidR="00175DF6" w:rsidRDefault="00175DF6">
            <w:pPr>
              <w:spacing w:after="0" w:line="240" w:lineRule="auto"/>
              <w:ind w:left="0" w:firstLine="0"/>
              <w:jc w:val="left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973DC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E808F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85.03</w:t>
            </w: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6CC49" w14:textId="77777777" w:rsidR="00175DF6" w:rsidRDefault="00175DF6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</w:tbl>
    <w:p w14:paraId="5ACE5DEA" w14:textId="77777777" w:rsidR="00175DF6" w:rsidRDefault="00175DF6" w:rsidP="00175DF6">
      <w:pPr>
        <w:autoSpaceDE w:val="0"/>
        <w:autoSpaceDN w:val="0"/>
        <w:adjustRightInd w:val="0"/>
        <w:spacing w:after="0" w:line="276" w:lineRule="auto"/>
        <w:ind w:left="0" w:right="-90" w:firstLine="0"/>
        <w:rPr>
          <w:rFonts w:asciiTheme="majorBidi" w:eastAsia="Calibri" w:hAnsiTheme="majorBidi" w:cstheme="majorBidi"/>
          <w:color w:val="auto"/>
          <w:sz w:val="22"/>
        </w:rPr>
      </w:pPr>
      <w:r>
        <w:rPr>
          <w:rFonts w:asciiTheme="majorBidi" w:eastAsia="Calibri" w:hAnsiTheme="majorBidi" w:cstheme="majorBidi"/>
          <w:color w:val="000000" w:themeColor="text1"/>
          <w:sz w:val="24"/>
          <w:szCs w:val="24"/>
          <w:lang w:bidi="ar-EG"/>
        </w:rPr>
        <w:t>C: control, B: benign ovarian tumor, E: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  <w:lang w:bidi="ar-EG"/>
        </w:rPr>
        <w:t>early ovarian cancer and L: late ovarian cancer.</w:t>
      </w:r>
    </w:p>
    <w:p w14:paraId="39F5BEB6" w14:textId="77777777" w:rsidR="00175DF6" w:rsidRDefault="00175DF6" w:rsidP="00175DF6">
      <w:pPr>
        <w:autoSpaceDE w:val="0"/>
        <w:autoSpaceDN w:val="0"/>
        <w:adjustRightInd w:val="0"/>
        <w:spacing w:after="0" w:line="276" w:lineRule="auto"/>
        <w:ind w:left="0" w:right="-90" w:firstLine="0"/>
        <w:rPr>
          <w:rFonts w:asciiTheme="majorBidi" w:eastAsia="Calibri" w:hAnsiTheme="majorBidi" w:cstheme="majorBidi"/>
          <w:sz w:val="22"/>
        </w:rPr>
      </w:pPr>
      <w:r>
        <w:rPr>
          <w:rFonts w:asciiTheme="majorBidi" w:eastAsia="Calibri" w:hAnsiTheme="majorBidi" w:cstheme="majorBidi"/>
          <w:color w:val="auto"/>
          <w:sz w:val="22"/>
        </w:rPr>
        <w:t xml:space="preserve">NS (non-significant) P&gt; 0.05; S (significant) P &lt;0.05; HS (highly significant) P &lt; 0.01 &amp; 0.001. </w:t>
      </w:r>
    </w:p>
    <w:p w14:paraId="23A22AC1" w14:textId="77777777" w:rsidR="00175DF6" w:rsidRDefault="00175DF6" w:rsidP="00175DF6">
      <w:pPr>
        <w:autoSpaceDE w:val="0"/>
        <w:autoSpaceDN w:val="0"/>
        <w:adjustRightInd w:val="0"/>
        <w:spacing w:after="0" w:line="276" w:lineRule="auto"/>
        <w:ind w:left="0" w:right="-90" w:firstLine="0"/>
        <w:rPr>
          <w:rFonts w:asciiTheme="majorBidi" w:eastAsiaTheme="minorHAnsi" w:hAnsiTheme="majorBidi" w:cstheme="majorBidi"/>
          <w:color w:val="auto"/>
          <w:sz w:val="22"/>
        </w:rPr>
      </w:pPr>
      <w:r>
        <w:rPr>
          <w:rFonts w:asciiTheme="majorBidi" w:eastAsia="Calibri" w:hAnsiTheme="majorBidi" w:cstheme="majorBidi"/>
          <w:sz w:val="22"/>
        </w:rPr>
        <w:t>White blood cells (WBCs), lymphocytes (LYM), red blood cells (RBCs), hemoglobin (Hb), mean corpuscular volume (MCV), platelets (PLT)</w:t>
      </w:r>
      <w:r>
        <w:rPr>
          <w:rFonts w:asciiTheme="majorBidi" w:eastAsia="Calibri" w:hAnsiTheme="majorBidi" w:cstheme="majorBidi"/>
          <w:color w:val="auto"/>
          <w:sz w:val="22"/>
        </w:rPr>
        <w:t>,</w:t>
      </w:r>
      <w:r>
        <w:rPr>
          <w:rFonts w:asciiTheme="majorBidi" w:eastAsiaTheme="minorHAnsi" w:hAnsiTheme="majorBidi" w:cstheme="majorBidi"/>
          <w:color w:val="auto"/>
          <w:sz w:val="22"/>
        </w:rPr>
        <w:t xml:space="preserve"> </w:t>
      </w:r>
      <w:r>
        <w:rPr>
          <w:rFonts w:asciiTheme="majorBidi" w:eastAsia="Calibri" w:hAnsiTheme="majorBidi" w:cstheme="majorBidi"/>
          <w:sz w:val="22"/>
        </w:rPr>
        <w:t>and</w:t>
      </w:r>
      <w:r>
        <w:rPr>
          <w:rFonts w:asciiTheme="majorBidi" w:eastAsiaTheme="minorHAnsi" w:hAnsiTheme="majorBidi" w:cstheme="majorBidi"/>
          <w:color w:val="auto"/>
          <w:sz w:val="22"/>
        </w:rPr>
        <w:t xml:space="preserve"> Normal range (NR).</w:t>
      </w:r>
    </w:p>
    <w:p w14:paraId="0A574661" w14:textId="77777777" w:rsidR="00175DF6" w:rsidRDefault="00175DF6"/>
    <w:sectPr w:rsidR="00175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DF6"/>
    <w:rsid w:val="0017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9A80B"/>
  <w15:chartTrackingRefBased/>
  <w15:docId w15:val="{BFD59A11-6539-439E-BD91-E5CF34EC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DF6"/>
    <w:pPr>
      <w:spacing w:after="279" w:line="244" w:lineRule="auto"/>
      <w:ind w:left="10" w:hanging="10"/>
      <w:jc w:val="both"/>
    </w:pPr>
    <w:rPr>
      <w:rFonts w:ascii="Times New Roman" w:eastAsia="Times New Roman" w:hAnsi="Times New Roman" w:cs="Times New Roman"/>
      <w:color w:val="181717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DF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9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ohamed</dc:creator>
  <cp:keywords/>
  <dc:description/>
  <cp:lastModifiedBy>Karim Mohamed</cp:lastModifiedBy>
  <cp:revision>1</cp:revision>
  <dcterms:created xsi:type="dcterms:W3CDTF">2022-07-23T21:17:00Z</dcterms:created>
  <dcterms:modified xsi:type="dcterms:W3CDTF">2022-07-23T21:18:00Z</dcterms:modified>
</cp:coreProperties>
</file>